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51A52" w14:textId="2C831254" w:rsidR="0007513F" w:rsidRDefault="003F653C" w:rsidP="005F543C">
      <w:pPr>
        <w:rPr>
          <w:b/>
          <w:bCs/>
          <w:lang w:val="en-GB"/>
        </w:rPr>
      </w:pPr>
      <w:r>
        <w:rPr>
          <w:b/>
          <w:bCs/>
          <w:lang w:val="en-GB"/>
        </w:rPr>
        <w:t>S1 Table.</w:t>
      </w:r>
    </w:p>
    <w:p w14:paraId="5B373E2B" w14:textId="6C984A1E" w:rsidR="002514AF" w:rsidRPr="002514AF" w:rsidRDefault="002514AF" w:rsidP="00636B1F">
      <w:pPr>
        <w:shd w:val="clear" w:color="auto" w:fill="92D050"/>
        <w:spacing w:after="120" w:line="240" w:lineRule="auto"/>
        <w:ind w:left="708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b/>
          <w:bCs/>
          <w:sz w:val="18"/>
          <w:szCs w:val="18"/>
          <w:lang w:val="en-GB"/>
        </w:rPr>
        <w:t>NORMAL</w:t>
      </w:r>
    </w:p>
    <w:p w14:paraId="10420B36" w14:textId="5625E588" w:rsidR="002514AF" w:rsidRPr="002514AF" w:rsidRDefault="0007513F" w:rsidP="00D92458">
      <w:pPr>
        <w:shd w:val="clear" w:color="auto" w:fill="92D050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0 'Normal acid-base status'</w:t>
      </w:r>
    </w:p>
    <w:p w14:paraId="3E40EB7D" w14:textId="06E38965" w:rsidR="002514AF" w:rsidRPr="00D92458" w:rsidRDefault="002514AF" w:rsidP="00D92458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b/>
          <w:bCs/>
          <w:sz w:val="18"/>
          <w:szCs w:val="18"/>
          <w:lang w:val="en-GB"/>
        </w:rPr>
        <w:t>RESPIRATORY ALKALOSIS</w:t>
      </w:r>
    </w:p>
    <w:p w14:paraId="7540E3AB" w14:textId="73F7455F" w:rsidR="0007513F" w:rsidRPr="002514AF" w:rsidRDefault="0007513F" w:rsidP="0007513F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AF78D1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lkalemia; acute respiratory alkalosis; simple disorder'</w:t>
      </w:r>
    </w:p>
    <w:p w14:paraId="1055EEE9" w14:textId="702D373C" w:rsidR="0007513F" w:rsidRPr="002514AF" w:rsidRDefault="00B16B8F" w:rsidP="0007513F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2</w:t>
      </w:r>
      <w:r w:rsidR="00AF78D1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lkalemia; chronic respiratory alkalosis; simple disorder'</w:t>
      </w:r>
    </w:p>
    <w:p w14:paraId="556B12C0" w14:textId="1E77051C" w:rsidR="0007513F" w:rsidRPr="002514AF" w:rsidRDefault="00B16B8F" w:rsidP="0007513F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AF78D1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lkalemia; acute respiratory alkal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metabolic alkalosis'</w:t>
      </w:r>
    </w:p>
    <w:p w14:paraId="4C69FCD7" w14:textId="44CD0EAD" w:rsidR="0007513F" w:rsidRPr="002514AF" w:rsidRDefault="00B16B8F" w:rsidP="0007513F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4</w:t>
      </w:r>
      <w:r w:rsidR="00AF78D1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lkalemia; chronic respiratory alkalosis; complex disorder;</w:t>
      </w:r>
      <w:r w:rsidR="00AF78D1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concomitant 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>metabolic alkalosis'</w:t>
      </w:r>
    </w:p>
    <w:p w14:paraId="07BB44DE" w14:textId="0E62491C" w:rsidR="0007513F" w:rsidRPr="002514AF" w:rsidRDefault="00B16B8F" w:rsidP="003A36E1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5</w:t>
      </w:r>
      <w:r w:rsidR="00AF78D1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3A36E1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>'Alkalemia; acute respiratory alkalosis; complex disorder;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concomitant </w:t>
      </w:r>
      <w:r w:rsidR="001B669C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normal AG 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>metabolic acidosis'</w:t>
      </w:r>
    </w:p>
    <w:p w14:paraId="63EC27E1" w14:textId="0BBAAA6A" w:rsidR="001B669C" w:rsidRDefault="001B669C" w:rsidP="001B669C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6.'Alkalemia; acute respiratory alkal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abnormal AG metabolic acidosis'</w:t>
      </w:r>
    </w:p>
    <w:p w14:paraId="29FDBDD2" w14:textId="7A685BCF" w:rsidR="007E4AC3" w:rsidRDefault="007E4AC3" w:rsidP="007E4AC3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7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'Alkalemia; acute respiratory alkal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concomitant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normal and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>abnormal AG metabolic acidosis'</w:t>
      </w:r>
    </w:p>
    <w:p w14:paraId="1B2A1602" w14:textId="5CE6038C" w:rsidR="000C0B71" w:rsidRDefault="000C0B71" w:rsidP="000C0B71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8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'Alkalemia; acute respiratory alkal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abnormal AG metabolic acidosi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d metabolic alkalosis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>'</w:t>
      </w:r>
    </w:p>
    <w:p w14:paraId="1B4BCA7F" w14:textId="461F030F" w:rsidR="0007513F" w:rsidRPr="002514AF" w:rsidRDefault="000C0B71" w:rsidP="007E4AC3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9</w:t>
      </w:r>
      <w:r w:rsidR="001B669C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>'Alkalemia; chronic respiratory alkalosis; complex disorder;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concomitant </w:t>
      </w:r>
      <w:r w:rsidR="001B669C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normal AG 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>metabolic acidosis'</w:t>
      </w:r>
    </w:p>
    <w:p w14:paraId="6A98543D" w14:textId="6D23DE8B" w:rsidR="00636B1F" w:rsidRDefault="000C0B71" w:rsidP="00D92458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10</w:t>
      </w:r>
      <w:r w:rsidR="001B669C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'Alkalemia; chronic respiratory alkal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concomitant </w:t>
      </w:r>
      <w:r w:rsidR="001B669C" w:rsidRPr="002514AF">
        <w:rPr>
          <w:rFonts w:ascii="Times New Roman" w:hAnsi="Times New Roman" w:cs="Times New Roman"/>
          <w:sz w:val="18"/>
          <w:szCs w:val="18"/>
          <w:lang w:val="en-GB"/>
        </w:rPr>
        <w:t>abnormal AG metabolic acidosis'</w:t>
      </w:r>
    </w:p>
    <w:p w14:paraId="7F05E964" w14:textId="3A244778" w:rsidR="007E4AC3" w:rsidRDefault="007E4AC3" w:rsidP="007E4AC3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0C0B71">
        <w:rPr>
          <w:rFonts w:ascii="Times New Roman" w:hAnsi="Times New Roman" w:cs="Times New Roman"/>
          <w:sz w:val="18"/>
          <w:szCs w:val="18"/>
          <w:lang w:val="en-GB"/>
        </w:rPr>
        <w:t>1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'Alkalemia; chronic respiratory alkal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concomitant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normal and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>abnormal AG metabolic acidosis'</w:t>
      </w:r>
    </w:p>
    <w:p w14:paraId="7FBAE7AA" w14:textId="71792B7A" w:rsidR="000C0B71" w:rsidRDefault="000C0B71" w:rsidP="000C0B71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12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'Alkalemia; chronic respiratory alkal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abnormal AG metabolic acidosi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d metabolic alkalosis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>'</w:t>
      </w:r>
    </w:p>
    <w:p w14:paraId="5F634E2C" w14:textId="77777777" w:rsidR="000C0B71" w:rsidRDefault="000C0B71" w:rsidP="007E4AC3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</w:p>
    <w:p w14:paraId="6867D792" w14:textId="77777777" w:rsidR="000C0B71" w:rsidRPr="002514AF" w:rsidRDefault="000C0B71" w:rsidP="007E4AC3">
      <w:pPr>
        <w:shd w:val="clear" w:color="auto" w:fill="ACB9CA" w:themeFill="tex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</w:p>
    <w:p w14:paraId="338B0FF1" w14:textId="3CCB3F6D" w:rsidR="002514AF" w:rsidRPr="002514AF" w:rsidRDefault="002514AF" w:rsidP="0007513F">
      <w:pPr>
        <w:shd w:val="clear" w:color="auto" w:fill="F7CAAC" w:themeFill="accent2" w:themeFillTint="66"/>
        <w:spacing w:after="120" w:line="240" w:lineRule="auto"/>
        <w:ind w:left="708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b/>
          <w:bCs/>
          <w:sz w:val="18"/>
          <w:szCs w:val="18"/>
          <w:lang w:val="en-GB"/>
        </w:rPr>
        <w:t>METABOLIC ALKALOSIS</w:t>
      </w:r>
    </w:p>
    <w:p w14:paraId="364DA874" w14:textId="35DC54E2" w:rsidR="0007513F" w:rsidRPr="002514AF" w:rsidRDefault="007E4AC3" w:rsidP="0007513F">
      <w:pPr>
        <w:shd w:val="clear" w:color="auto" w:fill="F7CAAC" w:themeFill="accen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0C0B71"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>'Alkalemia; metabolic alkalosis; simple disorder'</w:t>
      </w:r>
    </w:p>
    <w:p w14:paraId="5C443FA2" w14:textId="7F48A17F" w:rsidR="0007513F" w:rsidRDefault="001B669C" w:rsidP="0007513F">
      <w:pPr>
        <w:shd w:val="clear" w:color="auto" w:fill="F7CAAC" w:themeFill="accen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0C0B71">
        <w:rPr>
          <w:rFonts w:ascii="Times New Roman" w:hAnsi="Times New Roman" w:cs="Times New Roman"/>
          <w:sz w:val="18"/>
          <w:szCs w:val="18"/>
          <w:lang w:val="en-GB"/>
        </w:rPr>
        <w:t>4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lkalemia; metabolic alkal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respiratory acidosis'</w:t>
      </w:r>
    </w:p>
    <w:p w14:paraId="1468FF93" w14:textId="658B03DF" w:rsidR="000B2F23" w:rsidRPr="00D92458" w:rsidRDefault="001B669C" w:rsidP="00FB6598">
      <w:pPr>
        <w:shd w:val="clear" w:color="auto" w:fill="F7CAAC" w:themeFill="accent2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5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lkalemia; metabolic alkal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B6598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respiratory </w:t>
      </w:r>
      <w:r w:rsidR="000B2F23" w:rsidRPr="002514AF">
        <w:rPr>
          <w:rFonts w:ascii="Times New Roman" w:hAnsi="Times New Roman" w:cs="Times New Roman"/>
          <w:sz w:val="18"/>
          <w:szCs w:val="18"/>
          <w:lang w:val="en-GB"/>
        </w:rPr>
        <w:t>alkalosis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>'</w:t>
      </w:r>
    </w:p>
    <w:p w14:paraId="67469FF9" w14:textId="2F2F64C2" w:rsidR="002514AF" w:rsidRPr="002514AF" w:rsidRDefault="002514AF" w:rsidP="0007513F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b/>
          <w:bCs/>
          <w:sz w:val="18"/>
          <w:szCs w:val="18"/>
          <w:lang w:val="en-GB"/>
        </w:rPr>
        <w:t>METABOLIC ACIDOSIS</w:t>
      </w:r>
    </w:p>
    <w:p w14:paraId="50EF3E4A" w14:textId="09B8CCCE" w:rsidR="0007513F" w:rsidRPr="002514AF" w:rsidRDefault="00B16B8F" w:rsidP="0007513F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6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cidemia; normal AG metabolic acidosis; simple disorder'</w:t>
      </w:r>
    </w:p>
    <w:p w14:paraId="05357BBF" w14:textId="1195B908" w:rsidR="0007513F" w:rsidRDefault="00B16B8F" w:rsidP="0007513F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7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cidemia; abnormal AG metabolic acidosis; simple disorder'</w:t>
      </w:r>
    </w:p>
    <w:p w14:paraId="227B1A7D" w14:textId="37E8123E" w:rsidR="00F80559" w:rsidRDefault="00FB6598" w:rsidP="00F80559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18</w:t>
      </w:r>
      <w:r w:rsidR="00F80559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 'Acidemia; normal </w:t>
      </w:r>
      <w:r w:rsidR="00F80559">
        <w:rPr>
          <w:rFonts w:ascii="Times New Roman" w:hAnsi="Times New Roman" w:cs="Times New Roman"/>
          <w:sz w:val="18"/>
          <w:szCs w:val="18"/>
          <w:lang w:val="en-GB"/>
        </w:rPr>
        <w:t xml:space="preserve">and abnormal </w:t>
      </w:r>
      <w:r w:rsidR="00F80559" w:rsidRPr="002514AF">
        <w:rPr>
          <w:rFonts w:ascii="Times New Roman" w:hAnsi="Times New Roman" w:cs="Times New Roman"/>
          <w:sz w:val="18"/>
          <w:szCs w:val="18"/>
          <w:lang w:val="en-GB"/>
        </w:rPr>
        <w:t>AG metabolic acidosis; simple disorder'</w:t>
      </w:r>
    </w:p>
    <w:p w14:paraId="6FD90036" w14:textId="318B7B27" w:rsidR="0007513F" w:rsidRPr="002514AF" w:rsidRDefault="00FB6598" w:rsidP="00F80559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19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cidemia; normal AG metabolic acid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respiratory acidosis'</w:t>
      </w:r>
    </w:p>
    <w:p w14:paraId="72EA0FCD" w14:textId="66B9E573" w:rsidR="0007513F" w:rsidRDefault="000C0B71" w:rsidP="0007513F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2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0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cidemia; abnormal AG metabolic acid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respiratory acidosis'</w:t>
      </w:r>
    </w:p>
    <w:p w14:paraId="7A51D8F9" w14:textId="7CD0D5F3" w:rsidR="007E4AC3" w:rsidRPr="002514AF" w:rsidRDefault="000C0B71" w:rsidP="007E4AC3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2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7E4AC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 'Acidemia; </w:t>
      </w:r>
      <w:r w:rsidR="007E4AC3">
        <w:rPr>
          <w:rFonts w:ascii="Times New Roman" w:hAnsi="Times New Roman" w:cs="Times New Roman"/>
          <w:sz w:val="18"/>
          <w:szCs w:val="18"/>
          <w:lang w:val="en-GB"/>
        </w:rPr>
        <w:t xml:space="preserve">normal and </w:t>
      </w:r>
      <w:r w:rsidR="007E4AC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abnormal AG metabolic acid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7E4AC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respiratory acidosis'</w:t>
      </w:r>
    </w:p>
    <w:p w14:paraId="186D12CD" w14:textId="3A972B41" w:rsidR="0007513F" w:rsidRPr="002514AF" w:rsidRDefault="00F80559" w:rsidP="0007513F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2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2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cidemia; normal AG metabolic acid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respiratory alkalosis'</w:t>
      </w:r>
    </w:p>
    <w:p w14:paraId="4845F73A" w14:textId="2649B232" w:rsidR="00636B1F" w:rsidRDefault="007E4AC3" w:rsidP="002514AF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2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cidemia; abnormal AG metabolic acid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respiratory alkalosis'</w:t>
      </w:r>
    </w:p>
    <w:p w14:paraId="73361667" w14:textId="34EB29B9" w:rsidR="007E4AC3" w:rsidRDefault="007E4AC3" w:rsidP="007E4AC3">
      <w:pPr>
        <w:shd w:val="clear" w:color="auto" w:fill="DBDBDB" w:themeFill="accent3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2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4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 'Acidemia;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normal and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abnormal AG metabolic acidosis; complex disorder; </w:t>
      </w:r>
      <w:r w:rsidR="00D01802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respiratory alkalosis'</w:t>
      </w:r>
    </w:p>
    <w:p w14:paraId="3F6F3D6B" w14:textId="4D2FFB4F" w:rsidR="002514AF" w:rsidRPr="002514AF" w:rsidRDefault="002514AF" w:rsidP="0007513F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2514AF">
        <w:rPr>
          <w:rFonts w:ascii="Times New Roman" w:hAnsi="Times New Roman" w:cs="Times New Roman"/>
          <w:b/>
          <w:bCs/>
          <w:sz w:val="18"/>
          <w:szCs w:val="18"/>
          <w:lang w:val="en-GB"/>
        </w:rPr>
        <w:t>RESPIRATORY ACIDOSIS</w:t>
      </w:r>
    </w:p>
    <w:p w14:paraId="108F1CE1" w14:textId="73A55F0A" w:rsidR="0007513F" w:rsidRPr="00A67630" w:rsidRDefault="007E4AC3" w:rsidP="0007513F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</w:rPr>
      </w:pPr>
      <w:r w:rsidRPr="00A67630">
        <w:rPr>
          <w:rFonts w:ascii="Times New Roman" w:hAnsi="Times New Roman" w:cs="Times New Roman"/>
          <w:sz w:val="18"/>
          <w:szCs w:val="18"/>
        </w:rPr>
        <w:t>2</w:t>
      </w:r>
      <w:r w:rsidR="00FB6598" w:rsidRPr="00A67630">
        <w:rPr>
          <w:rFonts w:ascii="Times New Roman" w:hAnsi="Times New Roman" w:cs="Times New Roman"/>
          <w:sz w:val="18"/>
          <w:szCs w:val="18"/>
        </w:rPr>
        <w:t>5</w:t>
      </w:r>
      <w:r w:rsidR="00824E13" w:rsidRPr="00A67630">
        <w:rPr>
          <w:rFonts w:ascii="Times New Roman" w:hAnsi="Times New Roman" w:cs="Times New Roman"/>
          <w:sz w:val="18"/>
          <w:szCs w:val="18"/>
        </w:rPr>
        <w:t>.</w:t>
      </w:r>
      <w:r w:rsidR="0007513F" w:rsidRPr="00A67630">
        <w:rPr>
          <w:rFonts w:ascii="Times New Roman" w:hAnsi="Times New Roman" w:cs="Times New Roman"/>
          <w:sz w:val="18"/>
          <w:szCs w:val="18"/>
        </w:rPr>
        <w:t xml:space="preserve"> 'Acidemia;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acute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respiratory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 acidosis; simple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disorder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>'</w:t>
      </w:r>
    </w:p>
    <w:p w14:paraId="5B5ABE42" w14:textId="2A3BE82A" w:rsidR="0007513F" w:rsidRPr="00A67630" w:rsidRDefault="007E4AC3" w:rsidP="0007513F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</w:rPr>
      </w:pPr>
      <w:r w:rsidRPr="00A67630">
        <w:rPr>
          <w:rFonts w:ascii="Times New Roman" w:hAnsi="Times New Roman" w:cs="Times New Roman"/>
          <w:sz w:val="18"/>
          <w:szCs w:val="18"/>
        </w:rPr>
        <w:t>2</w:t>
      </w:r>
      <w:r w:rsidR="00FB6598" w:rsidRPr="00A67630">
        <w:rPr>
          <w:rFonts w:ascii="Times New Roman" w:hAnsi="Times New Roman" w:cs="Times New Roman"/>
          <w:sz w:val="18"/>
          <w:szCs w:val="18"/>
        </w:rPr>
        <w:t>6</w:t>
      </w:r>
      <w:r w:rsidR="00824E13" w:rsidRPr="00A67630">
        <w:rPr>
          <w:rFonts w:ascii="Times New Roman" w:hAnsi="Times New Roman" w:cs="Times New Roman"/>
          <w:sz w:val="18"/>
          <w:szCs w:val="18"/>
        </w:rPr>
        <w:t>.</w:t>
      </w:r>
      <w:r w:rsidR="0007513F" w:rsidRPr="00A67630">
        <w:rPr>
          <w:rFonts w:ascii="Times New Roman" w:hAnsi="Times New Roman" w:cs="Times New Roman"/>
          <w:sz w:val="18"/>
          <w:szCs w:val="18"/>
        </w:rPr>
        <w:t xml:space="preserve"> 'Acidemia;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chronic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respiratory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 acidosis; simple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disorder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>'</w:t>
      </w:r>
    </w:p>
    <w:p w14:paraId="5D53A48D" w14:textId="42195B7C" w:rsidR="0007513F" w:rsidRPr="00A67630" w:rsidRDefault="001B669C" w:rsidP="0007513F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</w:rPr>
      </w:pPr>
      <w:r w:rsidRPr="00A67630">
        <w:rPr>
          <w:rFonts w:ascii="Times New Roman" w:hAnsi="Times New Roman" w:cs="Times New Roman"/>
          <w:sz w:val="18"/>
          <w:szCs w:val="18"/>
        </w:rPr>
        <w:t>2</w:t>
      </w:r>
      <w:r w:rsidR="00FB6598" w:rsidRPr="00A67630">
        <w:rPr>
          <w:rFonts w:ascii="Times New Roman" w:hAnsi="Times New Roman" w:cs="Times New Roman"/>
          <w:sz w:val="18"/>
          <w:szCs w:val="18"/>
        </w:rPr>
        <w:t>7</w:t>
      </w:r>
      <w:r w:rsidR="00824E13" w:rsidRPr="00A67630">
        <w:rPr>
          <w:rFonts w:ascii="Times New Roman" w:hAnsi="Times New Roman" w:cs="Times New Roman"/>
          <w:sz w:val="18"/>
          <w:szCs w:val="18"/>
        </w:rPr>
        <w:t>.</w:t>
      </w:r>
      <w:r w:rsidR="0007513F" w:rsidRPr="00A67630">
        <w:rPr>
          <w:rFonts w:ascii="Times New Roman" w:hAnsi="Times New Roman" w:cs="Times New Roman"/>
          <w:sz w:val="18"/>
          <w:szCs w:val="18"/>
        </w:rPr>
        <w:t xml:space="preserve"> 'Acidemia;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acute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respiratory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 acidosis;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complex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disorder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A67630" w:rsidRPr="00A67630">
        <w:rPr>
          <w:rFonts w:ascii="Times New Roman" w:hAnsi="Times New Roman" w:cs="Times New Roman"/>
          <w:sz w:val="18"/>
          <w:szCs w:val="18"/>
        </w:rPr>
        <w:t>concomitant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metabolic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7513F" w:rsidRPr="00A67630">
        <w:rPr>
          <w:rFonts w:ascii="Times New Roman" w:hAnsi="Times New Roman" w:cs="Times New Roman"/>
          <w:sz w:val="18"/>
          <w:szCs w:val="18"/>
        </w:rPr>
        <w:t>alkalosis</w:t>
      </w:r>
      <w:proofErr w:type="spellEnd"/>
      <w:r w:rsidR="0007513F" w:rsidRPr="00A67630">
        <w:rPr>
          <w:rFonts w:ascii="Times New Roman" w:hAnsi="Times New Roman" w:cs="Times New Roman"/>
          <w:sz w:val="18"/>
          <w:szCs w:val="18"/>
        </w:rPr>
        <w:t>'</w:t>
      </w:r>
    </w:p>
    <w:p w14:paraId="41FE3F66" w14:textId="2EB63B11" w:rsidR="0007513F" w:rsidRPr="00A67630" w:rsidRDefault="00FB6598" w:rsidP="0007513F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 w:rsidRPr="00A67630">
        <w:rPr>
          <w:rFonts w:ascii="Times New Roman" w:hAnsi="Times New Roman" w:cs="Times New Roman"/>
          <w:sz w:val="18"/>
          <w:szCs w:val="18"/>
          <w:lang w:val="en-GB"/>
        </w:rPr>
        <w:lastRenderedPageBreak/>
        <w:t>28</w:t>
      </w:r>
      <w:r w:rsidR="00824E13" w:rsidRPr="00A67630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A67630">
        <w:rPr>
          <w:rFonts w:ascii="Times New Roman" w:hAnsi="Times New Roman" w:cs="Times New Roman"/>
          <w:sz w:val="18"/>
          <w:szCs w:val="18"/>
          <w:lang w:val="en-GB"/>
        </w:rPr>
        <w:t xml:space="preserve"> 'Acidemia; chronic respiratory acidosis; complex disorder; </w:t>
      </w:r>
      <w:r w:rsidR="00A67630" w:rsidRPr="00A67630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A67630">
        <w:rPr>
          <w:rFonts w:ascii="Times New Roman" w:hAnsi="Times New Roman" w:cs="Times New Roman"/>
          <w:sz w:val="18"/>
          <w:szCs w:val="18"/>
          <w:lang w:val="en-GB"/>
        </w:rPr>
        <w:t xml:space="preserve"> metabolic alkalosis'</w:t>
      </w:r>
    </w:p>
    <w:p w14:paraId="4611FBFF" w14:textId="0F8153B9" w:rsidR="0007513F" w:rsidRPr="002514AF" w:rsidRDefault="00FB6598" w:rsidP="0007513F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29</w:t>
      </w:r>
      <w:r w:rsid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cidemia; acute respiratory acidosis; complex disorder; </w:t>
      </w:r>
      <w:r w:rsidR="00A67630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2154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normal AG 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metabolic acidosis'   </w:t>
      </w:r>
    </w:p>
    <w:p w14:paraId="6F94A019" w14:textId="2BD9FEDF" w:rsidR="00F21543" w:rsidRDefault="000C0B71" w:rsidP="00F21543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0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F2154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'Acidemia; acute respiratory acidosis; complex disorder; </w:t>
      </w:r>
      <w:r w:rsidR="00A67630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concomitant </w:t>
      </w:r>
      <w:r w:rsidR="00F2154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abnormal AG metabolic acidosis'   </w:t>
      </w:r>
    </w:p>
    <w:p w14:paraId="059B23E1" w14:textId="4DBD3AD2" w:rsidR="007E4AC3" w:rsidRDefault="000C0B71" w:rsidP="00F21543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7E4AC3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7E4AC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'Acidemia; acute respiratory acidosis; complex disorder; </w:t>
      </w:r>
      <w:r w:rsidR="00A67630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concomitant </w:t>
      </w:r>
      <w:r w:rsidR="007E4AC3">
        <w:rPr>
          <w:rFonts w:ascii="Times New Roman" w:hAnsi="Times New Roman" w:cs="Times New Roman"/>
          <w:sz w:val="18"/>
          <w:szCs w:val="18"/>
          <w:lang w:val="en-GB"/>
        </w:rPr>
        <w:t xml:space="preserve">normal and </w:t>
      </w:r>
      <w:r w:rsidR="007E4AC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abnormal AG metabolic acidosis'   </w:t>
      </w:r>
    </w:p>
    <w:p w14:paraId="3C1B8E54" w14:textId="07981CE0" w:rsidR="009E0190" w:rsidRDefault="009E0190" w:rsidP="009E0190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2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'Acidemia; acute respiratory acidosis; complex disorder; </w:t>
      </w:r>
      <w:r w:rsidR="00A67630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8263A">
        <w:rPr>
          <w:rFonts w:ascii="Times New Roman" w:hAnsi="Times New Roman" w:cs="Times New Roman"/>
          <w:sz w:val="18"/>
          <w:szCs w:val="18"/>
          <w:lang w:val="en-GB"/>
        </w:rPr>
        <w:t xml:space="preserve">abnormal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>AG metabolic acidosi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d metabolic alkalosis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'   </w:t>
      </w:r>
    </w:p>
    <w:p w14:paraId="08AA1A7D" w14:textId="6B960053" w:rsidR="0007513F" w:rsidRPr="002514AF" w:rsidRDefault="00F80559" w:rsidP="009E0190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'Acidemia; chronic respiratory acidosis; complex disorder; </w:t>
      </w:r>
      <w:r w:rsidR="00A67630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2154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normal AG </w:t>
      </w:r>
      <w:r w:rsidR="0007513F" w:rsidRPr="002514AF">
        <w:rPr>
          <w:rFonts w:ascii="Times New Roman" w:hAnsi="Times New Roman" w:cs="Times New Roman"/>
          <w:sz w:val="18"/>
          <w:szCs w:val="18"/>
          <w:lang w:val="en-GB"/>
        </w:rPr>
        <w:t>metabolic acidosis'</w:t>
      </w:r>
    </w:p>
    <w:p w14:paraId="6CDC93A1" w14:textId="6DA7A84B" w:rsidR="00636B1F" w:rsidRDefault="007E4AC3" w:rsidP="00636B1F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4</w:t>
      </w:r>
      <w:r w:rsidR="00824E1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F2154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'Acidemia; chronic respiratory acidosis; complex disorder; </w:t>
      </w:r>
      <w:r w:rsidR="00A67630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concomitant </w:t>
      </w:r>
      <w:r w:rsidR="00F21543"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abnormal AG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>metabolic acidosis'</w:t>
      </w:r>
    </w:p>
    <w:p w14:paraId="6149223D" w14:textId="40F33D90" w:rsidR="007E4AC3" w:rsidRDefault="007E4AC3" w:rsidP="00636B1F">
      <w:pPr>
        <w:shd w:val="clear" w:color="auto" w:fill="C5E0B3" w:themeFill="accent6" w:themeFillTint="66"/>
        <w:spacing w:after="120" w:line="240" w:lineRule="auto"/>
        <w:ind w:left="708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5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'Acidemia; chronic respiratory acidosis; complex disorder; </w:t>
      </w:r>
      <w:r w:rsidR="00A67630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normal and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>abnormal AG metabolic acidosis'</w:t>
      </w:r>
    </w:p>
    <w:p w14:paraId="7ECD9A92" w14:textId="28A4A813" w:rsidR="009E0190" w:rsidRPr="002514AF" w:rsidRDefault="009E0190" w:rsidP="009E0190">
      <w:pPr>
        <w:shd w:val="clear" w:color="auto" w:fill="C5E0B3" w:themeFill="accent6" w:themeFillTint="66"/>
        <w:spacing w:after="120" w:line="240" w:lineRule="auto"/>
        <w:ind w:left="708"/>
        <w:rPr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3</w:t>
      </w:r>
      <w:r w:rsidR="00FB6598">
        <w:rPr>
          <w:rFonts w:ascii="Times New Roman" w:hAnsi="Times New Roman" w:cs="Times New Roman"/>
          <w:sz w:val="18"/>
          <w:szCs w:val="18"/>
          <w:lang w:val="en-GB"/>
        </w:rPr>
        <w:t>6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'Acidemia; chronic respiratory acidosis; complex disorder; </w:t>
      </w:r>
      <w:r w:rsidR="00A67630" w:rsidRPr="002514AF">
        <w:rPr>
          <w:rFonts w:ascii="Times New Roman" w:hAnsi="Times New Roman" w:cs="Times New Roman"/>
          <w:sz w:val="18"/>
          <w:szCs w:val="18"/>
          <w:lang w:val="en-GB"/>
        </w:rPr>
        <w:t>concomitant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8263A">
        <w:rPr>
          <w:rFonts w:ascii="Times New Roman" w:hAnsi="Times New Roman" w:cs="Times New Roman"/>
          <w:sz w:val="18"/>
          <w:szCs w:val="18"/>
          <w:lang w:val="en-GB"/>
        </w:rPr>
        <w:t>ab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normal 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>AG metabolic acidosi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d metabolic alkalosis</w:t>
      </w:r>
      <w:r w:rsidRPr="002514AF">
        <w:rPr>
          <w:rFonts w:ascii="Times New Roman" w:hAnsi="Times New Roman" w:cs="Times New Roman"/>
          <w:sz w:val="18"/>
          <w:szCs w:val="18"/>
          <w:lang w:val="en-GB"/>
        </w:rPr>
        <w:t>'</w:t>
      </w:r>
    </w:p>
    <w:p w14:paraId="575BFB89" w14:textId="77777777" w:rsidR="009E0190" w:rsidRPr="002514AF" w:rsidRDefault="009E0190" w:rsidP="00636B1F">
      <w:pPr>
        <w:shd w:val="clear" w:color="auto" w:fill="C5E0B3" w:themeFill="accent6" w:themeFillTint="66"/>
        <w:spacing w:after="120" w:line="240" w:lineRule="auto"/>
        <w:ind w:left="708"/>
        <w:rPr>
          <w:b/>
          <w:bCs/>
          <w:sz w:val="18"/>
          <w:szCs w:val="18"/>
          <w:lang w:val="en-GB"/>
        </w:rPr>
      </w:pPr>
    </w:p>
    <w:p w14:paraId="137F07D7" w14:textId="4A37C406" w:rsidR="0007513F" w:rsidRPr="002514AF" w:rsidRDefault="0007513F" w:rsidP="005F543C">
      <w:pPr>
        <w:rPr>
          <w:b/>
          <w:bCs/>
          <w:sz w:val="18"/>
          <w:szCs w:val="18"/>
          <w:lang w:val="en-GB"/>
        </w:rPr>
      </w:pPr>
    </w:p>
    <w:sectPr w:rsidR="0007513F" w:rsidRPr="002514A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0544F" w14:textId="77777777" w:rsidR="00B17B29" w:rsidRDefault="00B17B29" w:rsidP="0007513F">
      <w:pPr>
        <w:spacing w:after="0" w:line="240" w:lineRule="auto"/>
      </w:pPr>
      <w:r>
        <w:separator/>
      </w:r>
    </w:p>
  </w:endnote>
  <w:endnote w:type="continuationSeparator" w:id="0">
    <w:p w14:paraId="67BA24B1" w14:textId="77777777" w:rsidR="00B17B29" w:rsidRDefault="00B17B29" w:rsidP="00075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C4B15" w14:textId="77777777" w:rsidR="00B17B29" w:rsidRDefault="00B17B29" w:rsidP="0007513F">
      <w:pPr>
        <w:spacing w:after="0" w:line="240" w:lineRule="auto"/>
      </w:pPr>
      <w:r>
        <w:separator/>
      </w:r>
    </w:p>
  </w:footnote>
  <w:footnote w:type="continuationSeparator" w:id="0">
    <w:p w14:paraId="359DE771" w14:textId="77777777" w:rsidR="00B17B29" w:rsidRDefault="00B17B29" w:rsidP="000751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136BA9" w14:textId="3291EA3C" w:rsidR="0007513F" w:rsidRDefault="0007513F">
    <w:pPr>
      <w:pStyle w:val="Header"/>
    </w:pPr>
  </w:p>
  <w:p w14:paraId="22D3DCC9" w14:textId="34C9CE75" w:rsidR="0007513F" w:rsidRDefault="0007513F">
    <w:pPr>
      <w:pStyle w:val="Header"/>
    </w:pPr>
  </w:p>
  <w:p w14:paraId="3D022443" w14:textId="1635FC4E" w:rsidR="0007513F" w:rsidRDefault="0007513F">
    <w:pPr>
      <w:pStyle w:val="Header"/>
    </w:pPr>
  </w:p>
  <w:p w14:paraId="301CE745" w14:textId="5FE11EFA" w:rsidR="0007513F" w:rsidRDefault="0007513F">
    <w:pPr>
      <w:pStyle w:val="Header"/>
    </w:pPr>
  </w:p>
  <w:p w14:paraId="5A6E3FA6" w14:textId="528CB38C" w:rsidR="0007513F" w:rsidRDefault="0007513F">
    <w:pPr>
      <w:pStyle w:val="Header"/>
    </w:pPr>
  </w:p>
  <w:p w14:paraId="7AD0DF71" w14:textId="3A18ED3C" w:rsidR="0007513F" w:rsidRDefault="0007513F">
    <w:pPr>
      <w:pStyle w:val="Header"/>
    </w:pPr>
  </w:p>
  <w:p w14:paraId="6951E1F3" w14:textId="77777777" w:rsidR="0007513F" w:rsidRDefault="000751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43C"/>
    <w:rsid w:val="000014D8"/>
    <w:rsid w:val="000564A1"/>
    <w:rsid w:val="00064B6C"/>
    <w:rsid w:val="0007513F"/>
    <w:rsid w:val="000B2F23"/>
    <w:rsid w:val="000C0B71"/>
    <w:rsid w:val="001B669C"/>
    <w:rsid w:val="002514AF"/>
    <w:rsid w:val="002516E7"/>
    <w:rsid w:val="002A3E59"/>
    <w:rsid w:val="00302384"/>
    <w:rsid w:val="00336ED7"/>
    <w:rsid w:val="003A2C7A"/>
    <w:rsid w:val="003A36E1"/>
    <w:rsid w:val="003C1667"/>
    <w:rsid w:val="003F653C"/>
    <w:rsid w:val="004001CD"/>
    <w:rsid w:val="004F429A"/>
    <w:rsid w:val="0052192A"/>
    <w:rsid w:val="005C779B"/>
    <w:rsid w:val="005F543C"/>
    <w:rsid w:val="00636B1F"/>
    <w:rsid w:val="00691B4D"/>
    <w:rsid w:val="007E4AC3"/>
    <w:rsid w:val="00824E13"/>
    <w:rsid w:val="009E0190"/>
    <w:rsid w:val="00A07AAF"/>
    <w:rsid w:val="00A67630"/>
    <w:rsid w:val="00AF78D1"/>
    <w:rsid w:val="00B16B8F"/>
    <w:rsid w:val="00B16DEA"/>
    <w:rsid w:val="00B17B29"/>
    <w:rsid w:val="00B2469C"/>
    <w:rsid w:val="00BA0218"/>
    <w:rsid w:val="00BE1D80"/>
    <w:rsid w:val="00C239C9"/>
    <w:rsid w:val="00D01802"/>
    <w:rsid w:val="00D92458"/>
    <w:rsid w:val="00DC24FE"/>
    <w:rsid w:val="00E8263A"/>
    <w:rsid w:val="00F21543"/>
    <w:rsid w:val="00F80559"/>
    <w:rsid w:val="00FB6598"/>
    <w:rsid w:val="00FF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D80E"/>
  <w15:chartTrackingRefBased/>
  <w15:docId w15:val="{96594031-F38A-48AD-B9E0-B3A8C8A73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43C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5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13F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075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13F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7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o Rodriguez-Villar</dc:creator>
  <cp:keywords/>
  <dc:description/>
  <cp:lastModifiedBy>Sancho Rodriguez-Villar</cp:lastModifiedBy>
  <cp:revision>5</cp:revision>
  <cp:lastPrinted>2019-11-11T08:48:00Z</cp:lastPrinted>
  <dcterms:created xsi:type="dcterms:W3CDTF">2020-05-20T12:41:00Z</dcterms:created>
  <dcterms:modified xsi:type="dcterms:W3CDTF">2020-10-11T17:40:00Z</dcterms:modified>
</cp:coreProperties>
</file>